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2D5CB9" w14:textId="58E472E7" w:rsidR="00CA643F" w:rsidRPr="00242F9B" w:rsidRDefault="00CA643F" w:rsidP="00CA643F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242F9B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43F9D386" w14:textId="77777777" w:rsidR="00CA643F" w:rsidRPr="00242F9B" w:rsidRDefault="00CA643F" w:rsidP="00CA643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0A5CECD9" w14:textId="0A9D7EC5" w:rsidR="00CA643F" w:rsidRPr="00242F9B" w:rsidRDefault="00CA643F" w:rsidP="00CA643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242F9B">
        <w:rPr>
          <w:rFonts w:ascii="Times New Roman" w:hAnsi="Times New Roman" w:cs="Times New Roman"/>
          <w:sz w:val="20"/>
          <w:szCs w:val="20"/>
        </w:rPr>
        <w:t xml:space="preserve">The following information supplements “Constellations of Family Qualities and </w:t>
      </w:r>
      <w:r w:rsidR="0075290C" w:rsidRPr="00242F9B">
        <w:rPr>
          <w:rFonts w:ascii="Times New Roman" w:hAnsi="Times New Roman" w:cs="Times New Roman"/>
          <w:sz w:val="20"/>
          <w:szCs w:val="20"/>
        </w:rPr>
        <w:t>Links wit</w:t>
      </w:r>
      <w:r w:rsidR="00242F9B">
        <w:rPr>
          <w:rFonts w:ascii="Times New Roman" w:hAnsi="Times New Roman" w:cs="Times New Roman"/>
          <w:sz w:val="20"/>
          <w:szCs w:val="20"/>
        </w:rPr>
        <w:t xml:space="preserve">h </w:t>
      </w:r>
      <w:r w:rsidRPr="00242F9B">
        <w:rPr>
          <w:rFonts w:ascii="Times New Roman" w:hAnsi="Times New Roman" w:cs="Times New Roman"/>
          <w:sz w:val="20"/>
          <w:szCs w:val="20"/>
        </w:rPr>
        <w:t>Psychological and Behavioral Health</w:t>
      </w:r>
      <w:r w:rsidR="00242F9B">
        <w:rPr>
          <w:rFonts w:ascii="Times New Roman" w:hAnsi="Times New Roman" w:cs="Times New Roman"/>
          <w:sz w:val="20"/>
          <w:szCs w:val="20"/>
        </w:rPr>
        <w:t xml:space="preserve"> in Adolescence and Young Adulthood</w:t>
      </w:r>
      <w:r w:rsidRPr="00242F9B">
        <w:rPr>
          <w:rFonts w:ascii="Times New Roman" w:hAnsi="Times New Roman" w:cs="Times New Roman"/>
          <w:sz w:val="20"/>
          <w:szCs w:val="20"/>
        </w:rPr>
        <w:t xml:space="preserve">.” </w:t>
      </w:r>
    </w:p>
    <w:p w14:paraId="1408BBA2" w14:textId="77777777" w:rsidR="00CA643F" w:rsidRPr="00242F9B" w:rsidRDefault="00CA643F" w:rsidP="00CA643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73A856E" w14:textId="1D85EB9B" w:rsidR="00CA643F" w:rsidRPr="00242F9B" w:rsidRDefault="00CA643F" w:rsidP="00CA643F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42F9B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</w:p>
    <w:p w14:paraId="5CA8DA13" w14:textId="0DA45DC0" w:rsidR="00CA643F" w:rsidRPr="00242F9B" w:rsidRDefault="00CA643F" w:rsidP="00CA643F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42F9B">
        <w:rPr>
          <w:rFonts w:ascii="Times New Roman" w:hAnsi="Times New Roman" w:cs="Times New Roman"/>
          <w:sz w:val="20"/>
          <w:szCs w:val="20"/>
        </w:rPr>
        <w:t>Model Selectio</w:t>
      </w:r>
      <w:r w:rsidR="00242F9B">
        <w:rPr>
          <w:rFonts w:ascii="Times New Roman" w:hAnsi="Times New Roman" w:cs="Times New Roman"/>
          <w:sz w:val="20"/>
          <w:szCs w:val="20"/>
        </w:rPr>
        <w:t>n</w:t>
      </w:r>
    </w:p>
    <w:p w14:paraId="0BDD443D" w14:textId="77777777" w:rsidR="00CA643F" w:rsidRDefault="00CA643F" w:rsidP="00CA643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page" w:horzAnchor="margin" w:tblpY="4851"/>
        <w:tblW w:w="4383" w:type="pct"/>
        <w:tblLook w:val="01E0" w:firstRow="1" w:lastRow="1" w:firstColumn="1" w:lastColumn="1" w:noHBand="0" w:noVBand="0"/>
      </w:tblPr>
      <w:tblGrid>
        <w:gridCol w:w="1154"/>
        <w:gridCol w:w="1283"/>
        <w:gridCol w:w="1154"/>
        <w:gridCol w:w="1154"/>
        <w:gridCol w:w="1154"/>
        <w:gridCol w:w="1154"/>
        <w:gridCol w:w="1152"/>
      </w:tblGrid>
      <w:tr w:rsidR="00242F9B" w:rsidRPr="00242F9B" w14:paraId="475E0CCA" w14:textId="77777777" w:rsidTr="00242F9B"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77CDF802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Number of</w:t>
            </w:r>
          </w:p>
          <w:p w14:paraId="33B06814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Latent Classes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14:paraId="1195A1B5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Parameters</w:t>
            </w:r>
          </w:p>
          <w:p w14:paraId="34695972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Estimated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48994933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i/>
                <w:sz w:val="20"/>
                <w:szCs w:val="20"/>
              </w:rPr>
            </w:pPr>
            <w:r w:rsidRPr="00242F9B">
              <w:rPr>
                <w:i/>
                <w:sz w:val="20"/>
                <w:szCs w:val="20"/>
              </w:rPr>
              <w:t>Degrees of</w:t>
            </w:r>
          </w:p>
          <w:p w14:paraId="3B99FAC0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i/>
                <w:sz w:val="20"/>
                <w:szCs w:val="20"/>
              </w:rPr>
              <w:t>Freedom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56DB2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iCs/>
                <w:sz w:val="20"/>
                <w:szCs w:val="20"/>
              </w:rPr>
            </w:pPr>
            <w:r w:rsidRPr="00242F9B">
              <w:rPr>
                <w:iCs/>
                <w:sz w:val="20"/>
                <w:szCs w:val="20"/>
              </w:rPr>
              <w:t>Chi Squared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E0641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AIC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2B51F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BIC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B2102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Entropy</w:t>
            </w:r>
          </w:p>
        </w:tc>
      </w:tr>
      <w:tr w:rsidR="00242F9B" w:rsidRPr="00242F9B" w14:paraId="04BFDAFD" w14:textId="77777777" w:rsidTr="00242F9B">
        <w:tc>
          <w:tcPr>
            <w:tcW w:w="703" w:type="pct"/>
            <w:tcBorders>
              <w:top w:val="single" w:sz="4" w:space="0" w:color="auto"/>
            </w:tcBorders>
          </w:tcPr>
          <w:p w14:paraId="7E1D6AA9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1</w:t>
            </w:r>
          </w:p>
        </w:tc>
        <w:tc>
          <w:tcPr>
            <w:tcW w:w="782" w:type="pct"/>
            <w:tcBorders>
              <w:top w:val="single" w:sz="4" w:space="0" w:color="auto"/>
            </w:tcBorders>
          </w:tcPr>
          <w:p w14:paraId="4991C7F6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8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78B0F7DD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182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3821CEC6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1073.11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04065494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14141.38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01E772A8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14184.22</w:t>
            </w:r>
          </w:p>
        </w:tc>
        <w:tc>
          <w:tcPr>
            <w:tcW w:w="702" w:type="pct"/>
            <w:tcBorders>
              <w:top w:val="single" w:sz="4" w:space="0" w:color="auto"/>
            </w:tcBorders>
          </w:tcPr>
          <w:p w14:paraId="2726560C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--</w:t>
            </w:r>
          </w:p>
        </w:tc>
      </w:tr>
      <w:tr w:rsidR="00242F9B" w:rsidRPr="00242F9B" w14:paraId="2875970A" w14:textId="77777777" w:rsidTr="00242F9B">
        <w:tc>
          <w:tcPr>
            <w:tcW w:w="703" w:type="pct"/>
          </w:tcPr>
          <w:p w14:paraId="4F40D11C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2</w:t>
            </w:r>
          </w:p>
        </w:tc>
        <w:tc>
          <w:tcPr>
            <w:tcW w:w="782" w:type="pct"/>
          </w:tcPr>
          <w:p w14:paraId="04A2F7AB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17</w:t>
            </w:r>
          </w:p>
        </w:tc>
        <w:tc>
          <w:tcPr>
            <w:tcW w:w="703" w:type="pct"/>
          </w:tcPr>
          <w:p w14:paraId="7B03FC16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174</w:t>
            </w:r>
          </w:p>
        </w:tc>
        <w:tc>
          <w:tcPr>
            <w:tcW w:w="703" w:type="pct"/>
          </w:tcPr>
          <w:p w14:paraId="62EAD532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443.87</w:t>
            </w:r>
          </w:p>
        </w:tc>
        <w:tc>
          <w:tcPr>
            <w:tcW w:w="703" w:type="pct"/>
          </w:tcPr>
          <w:p w14:paraId="6601CD15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13358.50</w:t>
            </w:r>
          </w:p>
        </w:tc>
        <w:tc>
          <w:tcPr>
            <w:tcW w:w="703" w:type="pct"/>
          </w:tcPr>
          <w:p w14:paraId="6E258A60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13449.55</w:t>
            </w:r>
          </w:p>
        </w:tc>
        <w:tc>
          <w:tcPr>
            <w:tcW w:w="702" w:type="pct"/>
          </w:tcPr>
          <w:p w14:paraId="313A665C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0.65</w:t>
            </w:r>
          </w:p>
        </w:tc>
      </w:tr>
      <w:tr w:rsidR="00242F9B" w:rsidRPr="00242F9B" w14:paraId="1BE89A79" w14:textId="77777777" w:rsidTr="00242F9B">
        <w:tc>
          <w:tcPr>
            <w:tcW w:w="703" w:type="pct"/>
          </w:tcPr>
          <w:p w14:paraId="42301647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3</w:t>
            </w:r>
          </w:p>
        </w:tc>
        <w:tc>
          <w:tcPr>
            <w:tcW w:w="782" w:type="pct"/>
            <w:shd w:val="clear" w:color="auto" w:fill="FFFFFF"/>
          </w:tcPr>
          <w:p w14:paraId="49D36BBF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26</w:t>
            </w:r>
          </w:p>
        </w:tc>
        <w:tc>
          <w:tcPr>
            <w:tcW w:w="703" w:type="pct"/>
            <w:shd w:val="clear" w:color="auto" w:fill="FFFFFF"/>
          </w:tcPr>
          <w:p w14:paraId="4ED962F1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165</w:t>
            </w:r>
          </w:p>
        </w:tc>
        <w:tc>
          <w:tcPr>
            <w:tcW w:w="703" w:type="pct"/>
            <w:shd w:val="clear" w:color="auto" w:fill="FFFFFF"/>
          </w:tcPr>
          <w:p w14:paraId="04B58841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319.62</w:t>
            </w:r>
          </w:p>
        </w:tc>
        <w:tc>
          <w:tcPr>
            <w:tcW w:w="703" w:type="pct"/>
            <w:shd w:val="clear" w:color="auto" w:fill="FFFFFF"/>
          </w:tcPr>
          <w:p w14:paraId="4338CAC7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13235.18</w:t>
            </w:r>
          </w:p>
        </w:tc>
        <w:tc>
          <w:tcPr>
            <w:tcW w:w="703" w:type="pct"/>
            <w:shd w:val="clear" w:color="auto" w:fill="FFFFFF"/>
          </w:tcPr>
          <w:p w14:paraId="74C811BA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13374.43</w:t>
            </w:r>
          </w:p>
        </w:tc>
        <w:tc>
          <w:tcPr>
            <w:tcW w:w="702" w:type="pct"/>
            <w:shd w:val="clear" w:color="auto" w:fill="FFFFFF"/>
          </w:tcPr>
          <w:p w14:paraId="3A5CF9D1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0.74</w:t>
            </w:r>
          </w:p>
        </w:tc>
      </w:tr>
      <w:tr w:rsidR="00242F9B" w:rsidRPr="00242F9B" w14:paraId="64A5D8AC" w14:textId="77777777" w:rsidTr="00242F9B">
        <w:tc>
          <w:tcPr>
            <w:tcW w:w="703" w:type="pct"/>
          </w:tcPr>
          <w:p w14:paraId="457ADBBD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4</w:t>
            </w:r>
          </w:p>
        </w:tc>
        <w:tc>
          <w:tcPr>
            <w:tcW w:w="782" w:type="pct"/>
            <w:shd w:val="clear" w:color="auto" w:fill="FFFFFF"/>
          </w:tcPr>
          <w:p w14:paraId="154CBBF4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35</w:t>
            </w:r>
          </w:p>
        </w:tc>
        <w:tc>
          <w:tcPr>
            <w:tcW w:w="703" w:type="pct"/>
            <w:shd w:val="clear" w:color="auto" w:fill="FFFFFF"/>
          </w:tcPr>
          <w:p w14:paraId="3BD32E65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156</w:t>
            </w:r>
          </w:p>
        </w:tc>
        <w:tc>
          <w:tcPr>
            <w:tcW w:w="703" w:type="pct"/>
            <w:shd w:val="clear" w:color="auto" w:fill="FFFFFF"/>
          </w:tcPr>
          <w:p w14:paraId="2FA7BFB8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239.82</w:t>
            </w:r>
          </w:p>
        </w:tc>
        <w:tc>
          <w:tcPr>
            <w:tcW w:w="703" w:type="pct"/>
            <w:shd w:val="clear" w:color="auto" w:fill="FFFFFF"/>
          </w:tcPr>
          <w:p w14:paraId="5172C651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13162.53</w:t>
            </w:r>
          </w:p>
        </w:tc>
        <w:tc>
          <w:tcPr>
            <w:tcW w:w="703" w:type="pct"/>
            <w:shd w:val="clear" w:color="auto" w:fill="FFFFFF"/>
          </w:tcPr>
          <w:p w14:paraId="3B2EEE6A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13349.98</w:t>
            </w:r>
          </w:p>
        </w:tc>
        <w:tc>
          <w:tcPr>
            <w:tcW w:w="702" w:type="pct"/>
            <w:shd w:val="clear" w:color="auto" w:fill="FFFFFF"/>
          </w:tcPr>
          <w:p w14:paraId="127D1BF2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0.62</w:t>
            </w:r>
          </w:p>
        </w:tc>
      </w:tr>
      <w:tr w:rsidR="00242F9B" w:rsidRPr="00242F9B" w14:paraId="66FFEFFC" w14:textId="77777777" w:rsidTr="00242F9B">
        <w:tc>
          <w:tcPr>
            <w:tcW w:w="703" w:type="pct"/>
          </w:tcPr>
          <w:p w14:paraId="49761C72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242F9B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82" w:type="pct"/>
          </w:tcPr>
          <w:p w14:paraId="532E12B6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242F9B">
              <w:rPr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703" w:type="pct"/>
          </w:tcPr>
          <w:p w14:paraId="2990AD08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242F9B">
              <w:rPr>
                <w:b/>
                <w:bCs/>
                <w:sz w:val="20"/>
                <w:szCs w:val="20"/>
              </w:rPr>
              <w:t>147</w:t>
            </w:r>
          </w:p>
        </w:tc>
        <w:tc>
          <w:tcPr>
            <w:tcW w:w="703" w:type="pct"/>
          </w:tcPr>
          <w:p w14:paraId="2E4AC860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242F9B">
              <w:rPr>
                <w:b/>
                <w:bCs/>
                <w:sz w:val="20"/>
                <w:szCs w:val="20"/>
              </w:rPr>
              <w:t>191.70</w:t>
            </w:r>
          </w:p>
        </w:tc>
        <w:tc>
          <w:tcPr>
            <w:tcW w:w="703" w:type="pct"/>
          </w:tcPr>
          <w:p w14:paraId="05F5D4C2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242F9B">
              <w:rPr>
                <w:b/>
                <w:bCs/>
                <w:sz w:val="20"/>
                <w:szCs w:val="20"/>
              </w:rPr>
              <w:t>13126.02</w:t>
            </w:r>
          </w:p>
        </w:tc>
        <w:tc>
          <w:tcPr>
            <w:tcW w:w="703" w:type="pct"/>
          </w:tcPr>
          <w:p w14:paraId="42EFCDB3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242F9B">
              <w:rPr>
                <w:b/>
                <w:bCs/>
                <w:sz w:val="20"/>
                <w:szCs w:val="20"/>
              </w:rPr>
              <w:t>13361.67</w:t>
            </w:r>
          </w:p>
        </w:tc>
        <w:tc>
          <w:tcPr>
            <w:tcW w:w="702" w:type="pct"/>
          </w:tcPr>
          <w:p w14:paraId="04B320DA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242F9B">
              <w:rPr>
                <w:b/>
                <w:bCs/>
                <w:sz w:val="20"/>
                <w:szCs w:val="20"/>
              </w:rPr>
              <w:t>0.66</w:t>
            </w:r>
          </w:p>
        </w:tc>
      </w:tr>
      <w:tr w:rsidR="00242F9B" w:rsidRPr="00242F9B" w14:paraId="4723F201" w14:textId="77777777" w:rsidTr="00242F9B">
        <w:tc>
          <w:tcPr>
            <w:tcW w:w="703" w:type="pct"/>
          </w:tcPr>
          <w:p w14:paraId="03A67782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6</w:t>
            </w:r>
          </w:p>
        </w:tc>
        <w:tc>
          <w:tcPr>
            <w:tcW w:w="782" w:type="pct"/>
          </w:tcPr>
          <w:p w14:paraId="24436B5A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53</w:t>
            </w:r>
          </w:p>
        </w:tc>
        <w:tc>
          <w:tcPr>
            <w:tcW w:w="703" w:type="pct"/>
          </w:tcPr>
          <w:p w14:paraId="497A2D38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138</w:t>
            </w:r>
          </w:p>
        </w:tc>
        <w:tc>
          <w:tcPr>
            <w:tcW w:w="703" w:type="pct"/>
          </w:tcPr>
          <w:p w14:paraId="6F2588CB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157.60</w:t>
            </w:r>
          </w:p>
        </w:tc>
        <w:tc>
          <w:tcPr>
            <w:tcW w:w="703" w:type="pct"/>
          </w:tcPr>
          <w:p w14:paraId="0DFDD094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13105.49</w:t>
            </w:r>
          </w:p>
        </w:tc>
        <w:tc>
          <w:tcPr>
            <w:tcW w:w="703" w:type="pct"/>
          </w:tcPr>
          <w:p w14:paraId="5D3788EB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13389.34</w:t>
            </w:r>
          </w:p>
        </w:tc>
        <w:tc>
          <w:tcPr>
            <w:tcW w:w="702" w:type="pct"/>
          </w:tcPr>
          <w:p w14:paraId="368C8054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0.64</w:t>
            </w:r>
          </w:p>
        </w:tc>
      </w:tr>
      <w:tr w:rsidR="00242F9B" w:rsidRPr="00242F9B" w14:paraId="1CA32F4E" w14:textId="77777777" w:rsidTr="00242F9B">
        <w:tc>
          <w:tcPr>
            <w:tcW w:w="703" w:type="pct"/>
            <w:tcBorders>
              <w:bottom w:val="single" w:sz="4" w:space="0" w:color="auto"/>
            </w:tcBorders>
          </w:tcPr>
          <w:p w14:paraId="4907E1E3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7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4E718CEB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62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7537E9D6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129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7D12A81B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136.05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4FC80D44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13099.27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48B1D47A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13431.32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14:paraId="69311FF0" w14:textId="77777777" w:rsidR="00242F9B" w:rsidRPr="00242F9B" w:rsidRDefault="00242F9B" w:rsidP="00242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42F9B">
              <w:rPr>
                <w:sz w:val="20"/>
                <w:szCs w:val="20"/>
              </w:rPr>
              <w:t>0.67</w:t>
            </w:r>
          </w:p>
        </w:tc>
      </w:tr>
    </w:tbl>
    <w:p w14:paraId="151162E1" w14:textId="77777777" w:rsidR="00242F9B" w:rsidRDefault="00242F9B" w:rsidP="00CA643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FBF3F07" w14:textId="77777777" w:rsidR="00242F9B" w:rsidRPr="00242F9B" w:rsidRDefault="00242F9B" w:rsidP="00CA643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28F845E" w14:textId="77777777" w:rsidR="00CA643F" w:rsidRPr="00242F9B" w:rsidRDefault="00CA643F" w:rsidP="00CA643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6D5EA6F" w14:textId="77777777" w:rsidR="00CA643F" w:rsidRPr="00242F9B" w:rsidRDefault="00CA643F" w:rsidP="00CA643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78F6776" w14:textId="77777777" w:rsidR="00CA643F" w:rsidRPr="00242F9B" w:rsidRDefault="00CA643F" w:rsidP="00CA643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380EA1E" w14:textId="77777777" w:rsidR="00CA643F" w:rsidRPr="00242F9B" w:rsidRDefault="00CA643F" w:rsidP="00CA643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3A248FB" w14:textId="77777777" w:rsidR="00CA643F" w:rsidRPr="00242F9B" w:rsidRDefault="00CA643F" w:rsidP="00CA643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3D694FB" w14:textId="77777777" w:rsidR="00CA643F" w:rsidRPr="00242F9B" w:rsidRDefault="00CA643F" w:rsidP="00CA643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A1E4C2F" w14:textId="77777777" w:rsidR="00CA643F" w:rsidRPr="00242F9B" w:rsidRDefault="00CA643F" w:rsidP="00CA643F">
      <w:pPr>
        <w:rPr>
          <w:rFonts w:ascii="Times New Roman" w:hAnsi="Times New Roman" w:cs="Times New Roman"/>
          <w:sz w:val="20"/>
          <w:szCs w:val="20"/>
        </w:rPr>
      </w:pPr>
    </w:p>
    <w:p w14:paraId="175D693D" w14:textId="77777777" w:rsidR="00CA643F" w:rsidRDefault="00CA643F" w:rsidP="00CA643F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759B0B8B" w14:textId="77777777" w:rsidR="00CA643F" w:rsidRPr="00242F9B" w:rsidRDefault="00CA643F" w:rsidP="00CA643F">
      <w:pPr>
        <w:rPr>
          <w:rFonts w:ascii="Times New Roman" w:hAnsi="Times New Roman" w:cs="Times New Roman"/>
          <w:sz w:val="20"/>
          <w:szCs w:val="20"/>
        </w:rPr>
      </w:pPr>
      <w:r w:rsidRPr="00242F9B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242F9B">
        <w:rPr>
          <w:rFonts w:ascii="Times New Roman" w:hAnsi="Times New Roman" w:cs="Times New Roman"/>
          <w:sz w:val="20"/>
          <w:szCs w:val="20"/>
        </w:rPr>
        <w:t xml:space="preserve"> AIC = Akaike’s Information Criterion, BIC = Bayesian Information Criterion.</w:t>
      </w:r>
    </w:p>
    <w:p w14:paraId="661275A8" w14:textId="77777777" w:rsidR="00CA643F" w:rsidRDefault="00CA643F" w:rsidP="00CA643F">
      <w:pPr>
        <w:rPr>
          <w:rFonts w:ascii="Times New Roman" w:hAnsi="Times New Roman" w:cs="Times New Roman"/>
          <w:sz w:val="24"/>
          <w:szCs w:val="24"/>
        </w:rPr>
      </w:pPr>
    </w:p>
    <w:p w14:paraId="0A25C5EF" w14:textId="77777777" w:rsidR="007036B0" w:rsidRDefault="007036B0" w:rsidP="00CA643F">
      <w:pPr>
        <w:rPr>
          <w:rFonts w:ascii="Times New Roman" w:hAnsi="Times New Roman" w:cs="Times New Roman"/>
          <w:sz w:val="24"/>
          <w:szCs w:val="24"/>
        </w:rPr>
        <w:sectPr w:rsidR="007036B0" w:rsidSect="00D9162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279EDBD" w14:textId="77777777" w:rsidR="007036B0" w:rsidRPr="00242F9B" w:rsidRDefault="007036B0" w:rsidP="002B362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42F9B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2</w:t>
      </w:r>
    </w:p>
    <w:p w14:paraId="798A7E21" w14:textId="1BE30FB4" w:rsidR="002B362F" w:rsidRPr="00242F9B" w:rsidRDefault="007036B0" w:rsidP="007036B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242F9B">
        <w:rPr>
          <w:rFonts w:ascii="Times New Roman" w:hAnsi="Times New Roman" w:cs="Times New Roman"/>
          <w:sz w:val="20"/>
          <w:szCs w:val="20"/>
        </w:rPr>
        <w:t>Class Differences in Psychological and Behavioral Health Outcomes in Young Adulthood, Adjusted for Health Outcomes at Time 1</w:t>
      </w:r>
    </w:p>
    <w:tbl>
      <w:tblPr>
        <w:tblStyle w:val="TableGrid"/>
        <w:tblpPr w:leftFromText="180" w:rightFromText="180" w:vertAnchor="page" w:horzAnchor="margin" w:tblpY="270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1"/>
        <w:gridCol w:w="811"/>
        <w:gridCol w:w="990"/>
        <w:gridCol w:w="718"/>
        <w:gridCol w:w="1260"/>
        <w:gridCol w:w="741"/>
        <w:gridCol w:w="1327"/>
        <w:gridCol w:w="796"/>
        <w:gridCol w:w="1330"/>
        <w:gridCol w:w="884"/>
        <w:gridCol w:w="1402"/>
      </w:tblGrid>
      <w:tr w:rsidR="007036B0" w:rsidRPr="00242F9B" w14:paraId="37DC2BDC" w14:textId="77777777" w:rsidTr="002B362F"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</w:tcPr>
          <w:p w14:paraId="0C397305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Health Outcome</w:t>
            </w:r>
          </w:p>
        </w:tc>
        <w:tc>
          <w:tcPr>
            <w:tcW w:w="6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FE405D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 xml:space="preserve">Thriving 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F7F671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Weight-Specific Risk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B631E7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Broad Risk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A5577D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Disengaged</w:t>
            </w:r>
          </w:p>
        </w:tc>
        <w:tc>
          <w:tcPr>
            <w:tcW w:w="88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1A37D0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</w:tr>
      <w:tr w:rsidR="007036B0" w:rsidRPr="00242F9B" w14:paraId="79878877" w14:textId="77777777" w:rsidTr="002B362F"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</w:tcPr>
          <w:p w14:paraId="148B7629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4540B133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5DDAD51B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</w:p>
          <w:p w14:paraId="2F2E5602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14:paraId="1FA66578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4D8F5ECC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</w:p>
          <w:p w14:paraId="1034866A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4A153CDD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2BCCD882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</w:p>
          <w:p w14:paraId="6C9AAE1E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0516AC43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14:paraId="51DB4774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</w:p>
          <w:p w14:paraId="6451010F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12A28713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0024A997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</w:p>
          <w:p w14:paraId="198AB67D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7036B0" w:rsidRPr="00242F9B" w14:paraId="6E0D0307" w14:textId="77777777" w:rsidTr="002B362F">
        <w:tc>
          <w:tcPr>
            <w:tcW w:w="1042" w:type="pct"/>
            <w:tcBorders>
              <w:top w:val="single" w:sz="4" w:space="0" w:color="auto"/>
            </w:tcBorders>
          </w:tcPr>
          <w:p w14:paraId="5F8B2822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Body Satisfaction</w:t>
            </w:r>
          </w:p>
        </w:tc>
        <w:tc>
          <w:tcPr>
            <w:tcW w:w="313" w:type="pct"/>
            <w:tcBorders>
              <w:top w:val="single" w:sz="4" w:space="0" w:color="auto"/>
            </w:tcBorders>
          </w:tcPr>
          <w:p w14:paraId="788F89C6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35A56093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277" w:type="pct"/>
            <w:tcBorders>
              <w:top w:val="single" w:sz="4" w:space="0" w:color="auto"/>
            </w:tcBorders>
          </w:tcPr>
          <w:p w14:paraId="2476B3C2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78DAD079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286" w:type="pct"/>
            <w:tcBorders>
              <w:top w:val="single" w:sz="4" w:space="0" w:color="auto"/>
            </w:tcBorders>
          </w:tcPr>
          <w:p w14:paraId="7D7C983B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2FE90D64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1AB375D8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71BCA201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6C9FE597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4D37BAFB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</w:tr>
      <w:tr w:rsidR="007036B0" w:rsidRPr="00242F9B" w14:paraId="5B0CF75E" w14:textId="77777777" w:rsidTr="002B362F">
        <w:tc>
          <w:tcPr>
            <w:tcW w:w="1042" w:type="pct"/>
          </w:tcPr>
          <w:p w14:paraId="043A0734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4132F97B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5B99C83C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35A39CDC" w14:textId="77777777" w:rsidR="007036B0" w:rsidRPr="00242F9B" w:rsidRDefault="007036B0" w:rsidP="002B36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6" w:type="pct"/>
          </w:tcPr>
          <w:p w14:paraId="60C56F73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-0.27, 0.16</w:t>
            </w:r>
          </w:p>
        </w:tc>
        <w:tc>
          <w:tcPr>
            <w:tcW w:w="286" w:type="pct"/>
          </w:tcPr>
          <w:p w14:paraId="11516C37" w14:textId="77777777" w:rsidR="007036B0" w:rsidRPr="00242F9B" w:rsidRDefault="007036B0" w:rsidP="002B36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2" w:type="pct"/>
          </w:tcPr>
          <w:p w14:paraId="7BB140DC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-0.44, 0.02</w:t>
            </w:r>
          </w:p>
        </w:tc>
        <w:tc>
          <w:tcPr>
            <w:tcW w:w="307" w:type="pct"/>
          </w:tcPr>
          <w:p w14:paraId="5A1231AE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3" w:type="pct"/>
          </w:tcPr>
          <w:p w14:paraId="0708C07F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-0.30, 0.26</w:t>
            </w:r>
          </w:p>
        </w:tc>
        <w:tc>
          <w:tcPr>
            <w:tcW w:w="341" w:type="pct"/>
          </w:tcPr>
          <w:p w14:paraId="75CD8B45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pct"/>
          </w:tcPr>
          <w:p w14:paraId="6964CCAD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-0.50, 0.02</w:t>
            </w:r>
          </w:p>
        </w:tc>
      </w:tr>
      <w:tr w:rsidR="007036B0" w:rsidRPr="00242F9B" w14:paraId="7933FE1F" w14:textId="77777777" w:rsidTr="002B362F">
        <w:tc>
          <w:tcPr>
            <w:tcW w:w="1042" w:type="pct"/>
          </w:tcPr>
          <w:p w14:paraId="1B7AA7EB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4B88A2E2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53DDA100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7876623A" w14:textId="77777777" w:rsidR="007036B0" w:rsidRPr="00242F9B" w:rsidRDefault="007036B0" w:rsidP="002B36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6" w:type="pct"/>
          </w:tcPr>
          <w:p w14:paraId="70A3341E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</w:tcPr>
          <w:p w14:paraId="40135637" w14:textId="77777777" w:rsidR="007036B0" w:rsidRPr="00242F9B" w:rsidRDefault="007036B0" w:rsidP="002B36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2" w:type="pct"/>
          </w:tcPr>
          <w:p w14:paraId="40DF4470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</w:tcPr>
          <w:p w14:paraId="505148F7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3" w:type="pct"/>
          </w:tcPr>
          <w:p w14:paraId="5969021F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</w:tcPr>
          <w:p w14:paraId="2C8349A9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pct"/>
          </w:tcPr>
          <w:p w14:paraId="43ADAF89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6B0" w:rsidRPr="00242F9B" w14:paraId="631C4BBA" w14:textId="77777777" w:rsidTr="002B362F">
        <w:tc>
          <w:tcPr>
            <w:tcW w:w="1042" w:type="pct"/>
          </w:tcPr>
          <w:p w14:paraId="5AA8E5EB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Self-Esteem</w:t>
            </w:r>
          </w:p>
        </w:tc>
        <w:tc>
          <w:tcPr>
            <w:tcW w:w="313" w:type="pct"/>
          </w:tcPr>
          <w:p w14:paraId="1C894F8D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382" w:type="pct"/>
          </w:tcPr>
          <w:p w14:paraId="5ABD8C45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277" w:type="pct"/>
          </w:tcPr>
          <w:p w14:paraId="34BB07D0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86" w:type="pct"/>
          </w:tcPr>
          <w:p w14:paraId="06277AC0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286" w:type="pct"/>
          </w:tcPr>
          <w:p w14:paraId="339CD677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512" w:type="pct"/>
          </w:tcPr>
          <w:p w14:paraId="22DC6E58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307" w:type="pct"/>
          </w:tcPr>
          <w:p w14:paraId="7D81FB02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513" w:type="pct"/>
          </w:tcPr>
          <w:p w14:paraId="7E878225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341" w:type="pct"/>
          </w:tcPr>
          <w:p w14:paraId="2F98C08D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541" w:type="pct"/>
          </w:tcPr>
          <w:p w14:paraId="121FA57C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4</w:t>
            </w:r>
          </w:p>
        </w:tc>
      </w:tr>
      <w:tr w:rsidR="007036B0" w:rsidRPr="00242F9B" w14:paraId="25046FCE" w14:textId="77777777" w:rsidTr="002B362F">
        <w:tc>
          <w:tcPr>
            <w:tcW w:w="1042" w:type="pct"/>
          </w:tcPr>
          <w:p w14:paraId="4F921BED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33462884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258D2C7E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33F09DC3" w14:textId="77777777" w:rsidR="007036B0" w:rsidRPr="00242F9B" w:rsidRDefault="007036B0" w:rsidP="002B36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6" w:type="pct"/>
          </w:tcPr>
          <w:p w14:paraId="30E12053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-0.33, 0.16</w:t>
            </w:r>
          </w:p>
        </w:tc>
        <w:tc>
          <w:tcPr>
            <w:tcW w:w="286" w:type="pct"/>
          </w:tcPr>
          <w:p w14:paraId="47A1EBDD" w14:textId="77777777" w:rsidR="007036B0" w:rsidRPr="00242F9B" w:rsidRDefault="007036B0" w:rsidP="002B36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2" w:type="pct"/>
          </w:tcPr>
          <w:p w14:paraId="29E263B7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-0.45, 0.05</w:t>
            </w:r>
          </w:p>
        </w:tc>
        <w:tc>
          <w:tcPr>
            <w:tcW w:w="307" w:type="pct"/>
          </w:tcPr>
          <w:p w14:paraId="6D182291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3" w:type="pct"/>
          </w:tcPr>
          <w:p w14:paraId="51F312A1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-0.53, 0.07</w:t>
            </w:r>
          </w:p>
        </w:tc>
        <w:tc>
          <w:tcPr>
            <w:tcW w:w="341" w:type="pct"/>
          </w:tcPr>
          <w:p w14:paraId="751E915D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pct"/>
          </w:tcPr>
          <w:p w14:paraId="30BB85B0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-0.63, -0.05</w:t>
            </w:r>
          </w:p>
        </w:tc>
      </w:tr>
      <w:tr w:rsidR="007036B0" w:rsidRPr="00242F9B" w14:paraId="0B7E0A02" w14:textId="77777777" w:rsidTr="002B362F">
        <w:tc>
          <w:tcPr>
            <w:tcW w:w="1042" w:type="pct"/>
          </w:tcPr>
          <w:p w14:paraId="3641F486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1B4E857C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2E63A07E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3F10CF53" w14:textId="77777777" w:rsidR="007036B0" w:rsidRPr="00242F9B" w:rsidRDefault="007036B0" w:rsidP="002B36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6" w:type="pct"/>
          </w:tcPr>
          <w:p w14:paraId="02EE7CEC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</w:tcPr>
          <w:p w14:paraId="123B0E14" w14:textId="77777777" w:rsidR="007036B0" w:rsidRPr="00242F9B" w:rsidRDefault="007036B0" w:rsidP="002B36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2" w:type="pct"/>
          </w:tcPr>
          <w:p w14:paraId="7E97CC69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</w:tcPr>
          <w:p w14:paraId="2089E35D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3" w:type="pct"/>
          </w:tcPr>
          <w:p w14:paraId="64E42D24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</w:tcPr>
          <w:p w14:paraId="20A4AD6C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" w:type="pct"/>
          </w:tcPr>
          <w:p w14:paraId="689DDEED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6B0" w:rsidRPr="00242F9B" w14:paraId="40678248" w14:textId="77777777" w:rsidTr="002B362F">
        <w:tc>
          <w:tcPr>
            <w:tcW w:w="1042" w:type="pct"/>
          </w:tcPr>
          <w:p w14:paraId="7D52B561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313" w:type="pct"/>
          </w:tcPr>
          <w:p w14:paraId="69055574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382" w:type="pct"/>
          </w:tcPr>
          <w:p w14:paraId="0CAC2FDD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277" w:type="pct"/>
          </w:tcPr>
          <w:p w14:paraId="44B4FA44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486" w:type="pct"/>
          </w:tcPr>
          <w:p w14:paraId="6DF1D965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286" w:type="pct"/>
          </w:tcPr>
          <w:p w14:paraId="722DD799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12" w:type="pct"/>
          </w:tcPr>
          <w:p w14:paraId="63B4F59A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1</w:t>
            </w:r>
          </w:p>
        </w:tc>
        <w:tc>
          <w:tcPr>
            <w:tcW w:w="307" w:type="pct"/>
          </w:tcPr>
          <w:p w14:paraId="303EF9E0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13" w:type="pct"/>
          </w:tcPr>
          <w:p w14:paraId="7B04D38C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0</w:t>
            </w:r>
          </w:p>
        </w:tc>
        <w:tc>
          <w:tcPr>
            <w:tcW w:w="341" w:type="pct"/>
          </w:tcPr>
          <w:p w14:paraId="0334A583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41" w:type="pct"/>
          </w:tcPr>
          <w:p w14:paraId="15BE4B9D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9</w:t>
            </w:r>
          </w:p>
        </w:tc>
      </w:tr>
      <w:tr w:rsidR="007036B0" w:rsidRPr="00242F9B" w14:paraId="367807BC" w14:textId="77777777" w:rsidTr="002B362F">
        <w:tc>
          <w:tcPr>
            <w:tcW w:w="1042" w:type="pct"/>
          </w:tcPr>
          <w:p w14:paraId="5DFDD022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6D26893B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7A6B9750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14:paraId="0C98D413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</w:tcPr>
          <w:p w14:paraId="5E0C81B1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-0.26, 0.20</w:t>
            </w:r>
          </w:p>
        </w:tc>
        <w:tc>
          <w:tcPr>
            <w:tcW w:w="286" w:type="pct"/>
          </w:tcPr>
          <w:p w14:paraId="20D84443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</w:tcPr>
          <w:p w14:paraId="23BF7377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07, 0.54</w:t>
            </w:r>
          </w:p>
        </w:tc>
        <w:tc>
          <w:tcPr>
            <w:tcW w:w="307" w:type="pct"/>
          </w:tcPr>
          <w:p w14:paraId="02BD6DC2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</w:tcPr>
          <w:p w14:paraId="38285091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01, 0.57</w:t>
            </w:r>
          </w:p>
        </w:tc>
        <w:tc>
          <w:tcPr>
            <w:tcW w:w="341" w:type="pct"/>
          </w:tcPr>
          <w:p w14:paraId="7DA7A124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</w:tcPr>
          <w:p w14:paraId="22DDEA73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02, 0.57</w:t>
            </w:r>
          </w:p>
        </w:tc>
      </w:tr>
      <w:tr w:rsidR="007036B0" w:rsidRPr="00242F9B" w14:paraId="260540A6" w14:textId="77777777" w:rsidTr="002B362F">
        <w:tc>
          <w:tcPr>
            <w:tcW w:w="1042" w:type="pct"/>
          </w:tcPr>
          <w:p w14:paraId="35CD757D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26210D1C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5D00B6B3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bottom w:val="single" w:sz="4" w:space="0" w:color="auto"/>
            </w:tcBorders>
          </w:tcPr>
          <w:p w14:paraId="7F6DCE76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3296721D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tcBorders>
              <w:bottom w:val="single" w:sz="4" w:space="0" w:color="auto"/>
            </w:tcBorders>
          </w:tcPr>
          <w:p w14:paraId="50A49614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551E6B69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0B0B7570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51A4F871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14:paraId="40DBEE14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504945BD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6B0" w:rsidRPr="00242F9B" w14:paraId="4C6773A9" w14:textId="77777777" w:rsidTr="002B362F">
        <w:tc>
          <w:tcPr>
            <w:tcW w:w="1042" w:type="pct"/>
          </w:tcPr>
          <w:p w14:paraId="328DE3BE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0866B5C9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6758979D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14:paraId="4CBD59B2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14:paraId="1726DE94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4935903C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14:paraId="26EB17AE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23F8256F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01C0E826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14:paraId="60969E98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0D4F0E2F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14:paraId="2CDFC6D7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14:paraId="1FDBEE90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535BD697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05443540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14:paraId="24BB9C49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7036B0" w:rsidRPr="00242F9B" w14:paraId="4299EB51" w14:textId="77777777" w:rsidTr="002B362F">
        <w:tc>
          <w:tcPr>
            <w:tcW w:w="1042" w:type="pct"/>
          </w:tcPr>
          <w:p w14:paraId="37CCFDC0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 xml:space="preserve">Disordered Eating </w:t>
            </w:r>
          </w:p>
        </w:tc>
        <w:tc>
          <w:tcPr>
            <w:tcW w:w="313" w:type="pct"/>
            <w:tcBorders>
              <w:top w:val="single" w:sz="4" w:space="0" w:color="auto"/>
            </w:tcBorders>
          </w:tcPr>
          <w:p w14:paraId="4E2F830B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0FC3241A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</w:tcPr>
          <w:p w14:paraId="4C4CAA86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3436AF8C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</w:tcPr>
          <w:p w14:paraId="30F951AC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67BEF5B8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23E58390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36F4FE7C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6FD3A659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25A1933A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6B0" w:rsidRPr="00242F9B" w14:paraId="45968001" w14:textId="77777777" w:rsidTr="002B362F">
        <w:tc>
          <w:tcPr>
            <w:tcW w:w="1042" w:type="pct"/>
          </w:tcPr>
          <w:p w14:paraId="25E554B3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 xml:space="preserve">   Any</w:t>
            </w:r>
          </w:p>
        </w:tc>
        <w:tc>
          <w:tcPr>
            <w:tcW w:w="313" w:type="pct"/>
          </w:tcPr>
          <w:p w14:paraId="69EF1B6F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82" w:type="pct"/>
          </w:tcPr>
          <w:p w14:paraId="14FC6B4F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277" w:type="pct"/>
          </w:tcPr>
          <w:p w14:paraId="32AD8473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486" w:type="pct"/>
          </w:tcPr>
          <w:p w14:paraId="45BF05F2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9</w:t>
            </w:r>
          </w:p>
        </w:tc>
        <w:tc>
          <w:tcPr>
            <w:tcW w:w="286" w:type="pct"/>
          </w:tcPr>
          <w:p w14:paraId="4C53EA68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512" w:type="pct"/>
          </w:tcPr>
          <w:p w14:paraId="4A547B49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88</w:t>
            </w:r>
          </w:p>
        </w:tc>
        <w:tc>
          <w:tcPr>
            <w:tcW w:w="307" w:type="pct"/>
          </w:tcPr>
          <w:p w14:paraId="260A81C1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513" w:type="pct"/>
          </w:tcPr>
          <w:p w14:paraId="7C20819B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341" w:type="pct"/>
          </w:tcPr>
          <w:p w14:paraId="061915DE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541" w:type="pct"/>
          </w:tcPr>
          <w:p w14:paraId="0B68912F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78</w:t>
            </w:r>
          </w:p>
        </w:tc>
      </w:tr>
      <w:tr w:rsidR="007036B0" w:rsidRPr="00242F9B" w14:paraId="0134B3F1" w14:textId="77777777" w:rsidTr="002B362F">
        <w:tc>
          <w:tcPr>
            <w:tcW w:w="1042" w:type="pct"/>
          </w:tcPr>
          <w:p w14:paraId="39B98E97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1EA003BC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7BBC04B5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14:paraId="770D838B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</w:tcPr>
          <w:p w14:paraId="5C7C6BFF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1.14, 3.47</w:t>
            </w:r>
          </w:p>
        </w:tc>
        <w:tc>
          <w:tcPr>
            <w:tcW w:w="286" w:type="pct"/>
          </w:tcPr>
          <w:p w14:paraId="2C480342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</w:tcPr>
          <w:p w14:paraId="61B1CAD9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1.64, 5.05</w:t>
            </w:r>
          </w:p>
        </w:tc>
        <w:tc>
          <w:tcPr>
            <w:tcW w:w="307" w:type="pct"/>
          </w:tcPr>
          <w:p w14:paraId="7CBFD8CB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</w:tcPr>
          <w:p w14:paraId="66ECEE83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68, 2.69</w:t>
            </w:r>
          </w:p>
        </w:tc>
        <w:tc>
          <w:tcPr>
            <w:tcW w:w="341" w:type="pct"/>
          </w:tcPr>
          <w:p w14:paraId="2A8700B7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</w:tcPr>
          <w:p w14:paraId="18334041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1.51, 5.08</w:t>
            </w:r>
          </w:p>
        </w:tc>
      </w:tr>
      <w:tr w:rsidR="007036B0" w:rsidRPr="00242F9B" w14:paraId="092314A9" w14:textId="77777777" w:rsidTr="002B362F">
        <w:tc>
          <w:tcPr>
            <w:tcW w:w="1042" w:type="pct"/>
          </w:tcPr>
          <w:p w14:paraId="5DE7CC1D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Cigarette Use</w:t>
            </w:r>
          </w:p>
        </w:tc>
        <w:tc>
          <w:tcPr>
            <w:tcW w:w="313" w:type="pct"/>
          </w:tcPr>
          <w:p w14:paraId="208E4AC8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0DD79C39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14:paraId="2390E7B6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</w:tcPr>
          <w:p w14:paraId="09160304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</w:tcPr>
          <w:p w14:paraId="2C7E7863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</w:tcPr>
          <w:p w14:paraId="0ADD2FD5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</w:tcPr>
          <w:p w14:paraId="6280A4E4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</w:tcPr>
          <w:p w14:paraId="7C42A69A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</w:tcPr>
          <w:p w14:paraId="23FE51BE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</w:tcPr>
          <w:p w14:paraId="6E9299CC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6B0" w:rsidRPr="00242F9B" w14:paraId="20611B84" w14:textId="77777777" w:rsidTr="002B362F">
        <w:tc>
          <w:tcPr>
            <w:tcW w:w="1042" w:type="pct"/>
          </w:tcPr>
          <w:p w14:paraId="21DC3A17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 xml:space="preserve">   Any</w:t>
            </w:r>
          </w:p>
        </w:tc>
        <w:tc>
          <w:tcPr>
            <w:tcW w:w="313" w:type="pct"/>
          </w:tcPr>
          <w:p w14:paraId="18AD3BA8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82" w:type="pct"/>
          </w:tcPr>
          <w:p w14:paraId="48D65174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277" w:type="pct"/>
          </w:tcPr>
          <w:p w14:paraId="60FFBC89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86" w:type="pct"/>
          </w:tcPr>
          <w:p w14:paraId="4DF0B51A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286" w:type="pct"/>
          </w:tcPr>
          <w:p w14:paraId="26607E6A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12" w:type="pct"/>
          </w:tcPr>
          <w:p w14:paraId="5EDE656C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307" w:type="pct"/>
          </w:tcPr>
          <w:p w14:paraId="14E5D3ED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513" w:type="pct"/>
          </w:tcPr>
          <w:p w14:paraId="4FFFEFF5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341" w:type="pct"/>
          </w:tcPr>
          <w:p w14:paraId="28A56113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541" w:type="pct"/>
          </w:tcPr>
          <w:p w14:paraId="6B89CBEC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78</w:t>
            </w:r>
          </w:p>
        </w:tc>
      </w:tr>
      <w:tr w:rsidR="007036B0" w:rsidRPr="00242F9B" w14:paraId="2BEB81D2" w14:textId="77777777" w:rsidTr="002B362F">
        <w:tc>
          <w:tcPr>
            <w:tcW w:w="1042" w:type="pct"/>
          </w:tcPr>
          <w:p w14:paraId="48695751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0C479964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31D45870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14:paraId="3A5182A0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</w:tcPr>
          <w:p w14:paraId="640D07F8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75, 4.08</w:t>
            </w:r>
          </w:p>
        </w:tc>
        <w:tc>
          <w:tcPr>
            <w:tcW w:w="286" w:type="pct"/>
          </w:tcPr>
          <w:p w14:paraId="62F798BF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</w:tcPr>
          <w:p w14:paraId="4FABC78E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92, 4.88</w:t>
            </w:r>
          </w:p>
        </w:tc>
        <w:tc>
          <w:tcPr>
            <w:tcW w:w="307" w:type="pct"/>
          </w:tcPr>
          <w:p w14:paraId="0C136935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</w:tcPr>
          <w:p w14:paraId="5FB7C8D4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95, 6.76</w:t>
            </w:r>
          </w:p>
        </w:tc>
        <w:tc>
          <w:tcPr>
            <w:tcW w:w="341" w:type="pct"/>
          </w:tcPr>
          <w:p w14:paraId="28A05E29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</w:tcPr>
          <w:p w14:paraId="2B490903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2.01, 11.36</w:t>
            </w:r>
          </w:p>
        </w:tc>
      </w:tr>
      <w:tr w:rsidR="007036B0" w:rsidRPr="00242F9B" w14:paraId="704CAA57" w14:textId="77777777" w:rsidTr="002B362F">
        <w:tc>
          <w:tcPr>
            <w:tcW w:w="1042" w:type="pct"/>
          </w:tcPr>
          <w:p w14:paraId="04E024F1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Vaping</w:t>
            </w:r>
          </w:p>
        </w:tc>
        <w:tc>
          <w:tcPr>
            <w:tcW w:w="313" w:type="pct"/>
          </w:tcPr>
          <w:p w14:paraId="25F5E840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65DBA9A7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14:paraId="370853AB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</w:tcPr>
          <w:p w14:paraId="557EA574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</w:tcPr>
          <w:p w14:paraId="769E4747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</w:tcPr>
          <w:p w14:paraId="31215D77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</w:tcPr>
          <w:p w14:paraId="680B5CA5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</w:tcPr>
          <w:p w14:paraId="16EE0B8C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</w:tcPr>
          <w:p w14:paraId="453DB906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</w:tcPr>
          <w:p w14:paraId="6BEFF9BD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6B0" w:rsidRPr="00242F9B" w14:paraId="3F7FCEED" w14:textId="77777777" w:rsidTr="002B362F">
        <w:tc>
          <w:tcPr>
            <w:tcW w:w="1042" w:type="pct"/>
          </w:tcPr>
          <w:p w14:paraId="482FADFC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 xml:space="preserve">   Any</w:t>
            </w:r>
          </w:p>
        </w:tc>
        <w:tc>
          <w:tcPr>
            <w:tcW w:w="313" w:type="pct"/>
          </w:tcPr>
          <w:p w14:paraId="6832896A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82" w:type="pct"/>
          </w:tcPr>
          <w:p w14:paraId="75CEA4C9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277" w:type="pct"/>
          </w:tcPr>
          <w:p w14:paraId="1394A7D6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486" w:type="pct"/>
          </w:tcPr>
          <w:p w14:paraId="48F7771C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286" w:type="pct"/>
          </w:tcPr>
          <w:p w14:paraId="58A15A1E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512" w:type="pct"/>
          </w:tcPr>
          <w:p w14:paraId="410B0EC9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6</w:t>
            </w:r>
          </w:p>
        </w:tc>
        <w:tc>
          <w:tcPr>
            <w:tcW w:w="307" w:type="pct"/>
          </w:tcPr>
          <w:p w14:paraId="6042FF59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13" w:type="pct"/>
          </w:tcPr>
          <w:p w14:paraId="054ADA5E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341" w:type="pct"/>
          </w:tcPr>
          <w:p w14:paraId="23A8043E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541" w:type="pct"/>
          </w:tcPr>
          <w:p w14:paraId="7FB78BEC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</w:tr>
      <w:tr w:rsidR="007036B0" w:rsidRPr="00242F9B" w14:paraId="5397EBD9" w14:textId="77777777" w:rsidTr="002B362F">
        <w:tc>
          <w:tcPr>
            <w:tcW w:w="1042" w:type="pct"/>
          </w:tcPr>
          <w:p w14:paraId="25322D0C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14:paraId="10F6DBC3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6959765E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14:paraId="281EECA3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</w:tcPr>
          <w:p w14:paraId="4568DFB0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40, 2.69</w:t>
            </w:r>
          </w:p>
        </w:tc>
        <w:tc>
          <w:tcPr>
            <w:tcW w:w="286" w:type="pct"/>
          </w:tcPr>
          <w:p w14:paraId="635A3ECC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</w:tcPr>
          <w:p w14:paraId="18280C7A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1.02, 5.92</w:t>
            </w:r>
          </w:p>
        </w:tc>
        <w:tc>
          <w:tcPr>
            <w:tcW w:w="307" w:type="pct"/>
          </w:tcPr>
          <w:p w14:paraId="53735B2B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</w:tcPr>
          <w:p w14:paraId="0B7D58F7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62, 5.43</w:t>
            </w:r>
          </w:p>
        </w:tc>
        <w:tc>
          <w:tcPr>
            <w:tcW w:w="341" w:type="pct"/>
          </w:tcPr>
          <w:p w14:paraId="62CAB520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</w:tcPr>
          <w:p w14:paraId="15936BB6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55, 4.08</w:t>
            </w:r>
          </w:p>
        </w:tc>
      </w:tr>
      <w:tr w:rsidR="007036B0" w:rsidRPr="00242F9B" w14:paraId="25DB54BA" w14:textId="77777777" w:rsidTr="002B362F">
        <w:tc>
          <w:tcPr>
            <w:tcW w:w="1042" w:type="pct"/>
          </w:tcPr>
          <w:p w14:paraId="063FCFA8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Alcohol Use</w:t>
            </w:r>
          </w:p>
        </w:tc>
        <w:tc>
          <w:tcPr>
            <w:tcW w:w="313" w:type="pct"/>
          </w:tcPr>
          <w:p w14:paraId="590E221E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0E3FBAAF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14:paraId="3DE980A0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</w:tcPr>
          <w:p w14:paraId="41F844AE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</w:tcPr>
          <w:p w14:paraId="6C6F96C8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</w:tcPr>
          <w:p w14:paraId="0FF8731E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</w:tcPr>
          <w:p w14:paraId="4964EE22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</w:tcPr>
          <w:p w14:paraId="40107CF2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</w:tcPr>
          <w:p w14:paraId="53962DA6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</w:tcPr>
          <w:p w14:paraId="43621C0F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6B0" w:rsidRPr="00242F9B" w14:paraId="2C41E666" w14:textId="77777777" w:rsidTr="00F730FC">
        <w:tc>
          <w:tcPr>
            <w:tcW w:w="1042" w:type="pct"/>
          </w:tcPr>
          <w:p w14:paraId="6A4E1EE9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 xml:space="preserve">   Binge drinking at least once in the past two weeks</w:t>
            </w:r>
          </w:p>
        </w:tc>
        <w:tc>
          <w:tcPr>
            <w:tcW w:w="313" w:type="pct"/>
          </w:tcPr>
          <w:p w14:paraId="5204CB74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382" w:type="pct"/>
          </w:tcPr>
          <w:p w14:paraId="1CFDEFD1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277" w:type="pct"/>
          </w:tcPr>
          <w:p w14:paraId="54E5F420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486" w:type="pct"/>
          </w:tcPr>
          <w:p w14:paraId="14D3493E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286" w:type="pct"/>
          </w:tcPr>
          <w:p w14:paraId="08AD8C4B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512" w:type="pct"/>
          </w:tcPr>
          <w:p w14:paraId="04EBD8A4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307" w:type="pct"/>
          </w:tcPr>
          <w:p w14:paraId="66E2B250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513" w:type="pct"/>
          </w:tcPr>
          <w:p w14:paraId="21DFA3BF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341" w:type="pct"/>
          </w:tcPr>
          <w:p w14:paraId="1B999375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541" w:type="pct"/>
          </w:tcPr>
          <w:p w14:paraId="6DBAA467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7036B0" w:rsidRPr="00242F9B" w14:paraId="20F12892" w14:textId="77777777" w:rsidTr="00F730FC">
        <w:tc>
          <w:tcPr>
            <w:tcW w:w="1042" w:type="pct"/>
            <w:tcBorders>
              <w:bottom w:val="single" w:sz="4" w:space="0" w:color="auto"/>
            </w:tcBorders>
          </w:tcPr>
          <w:p w14:paraId="7730AEF1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21B4563A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1E5CC085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77" w:type="pct"/>
            <w:tcBorders>
              <w:bottom w:val="single" w:sz="4" w:space="0" w:color="auto"/>
            </w:tcBorders>
          </w:tcPr>
          <w:p w14:paraId="675272CC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610AFD0F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50, 1.44</w:t>
            </w:r>
          </w:p>
        </w:tc>
        <w:tc>
          <w:tcPr>
            <w:tcW w:w="286" w:type="pct"/>
            <w:tcBorders>
              <w:bottom w:val="single" w:sz="4" w:space="0" w:color="auto"/>
            </w:tcBorders>
          </w:tcPr>
          <w:p w14:paraId="7D9B1970" w14:textId="77777777" w:rsidR="007036B0" w:rsidRPr="00242F9B" w:rsidRDefault="007036B0" w:rsidP="002B36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422BDA98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57, 1.63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276DCB44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3A1BC592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39, 1.47</w:t>
            </w: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14:paraId="56775205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3A927DCE" w14:textId="77777777" w:rsidR="007036B0" w:rsidRPr="00242F9B" w:rsidRDefault="007036B0" w:rsidP="002B3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F9B">
              <w:rPr>
                <w:rFonts w:ascii="Times New Roman" w:hAnsi="Times New Roman" w:cs="Times New Roman"/>
                <w:sz w:val="20"/>
                <w:szCs w:val="20"/>
              </w:rPr>
              <w:t>0.61, 1.92</w:t>
            </w:r>
          </w:p>
        </w:tc>
      </w:tr>
    </w:tbl>
    <w:p w14:paraId="71FEC293" w14:textId="77777777" w:rsidR="002B362F" w:rsidRPr="00242F9B" w:rsidRDefault="002B362F" w:rsidP="002B362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242F9B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242F9B">
        <w:rPr>
          <w:rFonts w:ascii="Times New Roman" w:hAnsi="Times New Roman" w:cs="Times New Roman"/>
          <w:sz w:val="20"/>
          <w:szCs w:val="20"/>
        </w:rPr>
        <w:t xml:space="preserve"> </w:t>
      </w:r>
      <w:r w:rsidRPr="00242F9B">
        <w:rPr>
          <w:rFonts w:ascii="Times New Roman" w:hAnsi="Times New Roman" w:cs="Times New Roman"/>
          <w:i/>
          <w:iCs/>
          <w:sz w:val="20"/>
          <w:szCs w:val="20"/>
        </w:rPr>
        <w:t>M</w:t>
      </w:r>
      <w:r w:rsidRPr="00242F9B">
        <w:rPr>
          <w:rFonts w:ascii="Times New Roman" w:hAnsi="Times New Roman" w:cs="Times New Roman"/>
          <w:sz w:val="20"/>
          <w:szCs w:val="20"/>
        </w:rPr>
        <w:t xml:space="preserve"> = estimated mean. </w:t>
      </w:r>
      <w:r w:rsidRPr="00242F9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42F9B">
        <w:rPr>
          <w:rFonts w:ascii="Times New Roman" w:hAnsi="Times New Roman" w:cs="Times New Roman"/>
          <w:sz w:val="20"/>
          <w:szCs w:val="20"/>
        </w:rPr>
        <w:t xml:space="preserve"> = probability. Psychological health outcomes are standardized. All models were adjusted for age, gender, and socioeconomic status at Time 1. In the model predicting vaping, cigarette use at Time 1 was included as a covariate in place of Time 1 vaping. In the model predicting binge drinking, any alcohol </w:t>
      </w:r>
      <w:proofErr w:type="gramStart"/>
      <w:r w:rsidRPr="00242F9B">
        <w:rPr>
          <w:rFonts w:ascii="Times New Roman" w:hAnsi="Times New Roman" w:cs="Times New Roman"/>
          <w:sz w:val="20"/>
          <w:szCs w:val="20"/>
        </w:rPr>
        <w:t>use</w:t>
      </w:r>
      <w:proofErr w:type="gramEnd"/>
      <w:r w:rsidRPr="00242F9B">
        <w:rPr>
          <w:rFonts w:ascii="Times New Roman" w:hAnsi="Times New Roman" w:cs="Times New Roman"/>
          <w:sz w:val="20"/>
          <w:szCs w:val="20"/>
        </w:rPr>
        <w:t xml:space="preserve"> at Time 1 was included as a covariate in place of Time 1 binge drinking. Bolded coefficients are statistically significant at </w:t>
      </w:r>
      <w:proofErr w:type="gramStart"/>
      <w:r w:rsidRPr="00242F9B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242F9B">
        <w:rPr>
          <w:rFonts w:ascii="Times New Roman" w:hAnsi="Times New Roman" w:cs="Times New Roman"/>
          <w:sz w:val="20"/>
          <w:szCs w:val="20"/>
        </w:rPr>
        <w:t xml:space="preserve"> &lt;</w:t>
      </w:r>
      <w:proofErr w:type="gramEnd"/>
      <w:r w:rsidRPr="00242F9B">
        <w:rPr>
          <w:rFonts w:ascii="Times New Roman" w:hAnsi="Times New Roman" w:cs="Times New Roman"/>
          <w:sz w:val="20"/>
          <w:szCs w:val="20"/>
        </w:rPr>
        <w:t xml:space="preserve"> .05.</w:t>
      </w:r>
    </w:p>
    <w:p w14:paraId="0DB77803" w14:textId="77777777" w:rsidR="007036B0" w:rsidRPr="00CA643F" w:rsidRDefault="007036B0" w:rsidP="007036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7036B0" w:rsidRPr="00CA643F" w:rsidSect="00D916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DF2E2F" w14:textId="77777777" w:rsidR="001D2830" w:rsidRDefault="001D2830" w:rsidP="00775667">
      <w:pPr>
        <w:spacing w:after="0" w:line="240" w:lineRule="auto"/>
      </w:pPr>
      <w:r>
        <w:separator/>
      </w:r>
    </w:p>
  </w:endnote>
  <w:endnote w:type="continuationSeparator" w:id="0">
    <w:p w14:paraId="683060A2" w14:textId="77777777" w:rsidR="001D2830" w:rsidRDefault="001D2830" w:rsidP="007756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4145B7" w14:textId="77777777" w:rsidR="001D2830" w:rsidRDefault="001D2830" w:rsidP="00775667">
      <w:pPr>
        <w:spacing w:after="0" w:line="240" w:lineRule="auto"/>
      </w:pPr>
      <w:r>
        <w:separator/>
      </w:r>
    </w:p>
  </w:footnote>
  <w:footnote w:type="continuationSeparator" w:id="0">
    <w:p w14:paraId="434E5F84" w14:textId="77777777" w:rsidR="001D2830" w:rsidRDefault="001D2830" w:rsidP="007756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43F"/>
    <w:rsid w:val="000A4B80"/>
    <w:rsid w:val="001D2830"/>
    <w:rsid w:val="00242F9B"/>
    <w:rsid w:val="002B362F"/>
    <w:rsid w:val="005825D9"/>
    <w:rsid w:val="005E66FC"/>
    <w:rsid w:val="007036B0"/>
    <w:rsid w:val="0075290C"/>
    <w:rsid w:val="00775667"/>
    <w:rsid w:val="007C352C"/>
    <w:rsid w:val="00865A08"/>
    <w:rsid w:val="008F5AC5"/>
    <w:rsid w:val="00C4692F"/>
    <w:rsid w:val="00CA643F"/>
    <w:rsid w:val="00CE0A79"/>
    <w:rsid w:val="00D9162F"/>
    <w:rsid w:val="00F73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B1E39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CA64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NoSpacing">
    <w:name w:val="No Spacing"/>
    <w:uiPriority w:val="1"/>
    <w:qFormat/>
    <w:rsid w:val="00CA643F"/>
    <w:pPr>
      <w:spacing w:after="0" w:line="240" w:lineRule="auto"/>
    </w:pPr>
  </w:style>
  <w:style w:type="table" w:styleId="TableGrid">
    <w:name w:val="Table Grid"/>
    <w:basedOn w:val="TableNormal"/>
    <w:uiPriority w:val="39"/>
    <w:rsid w:val="00703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5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5667"/>
  </w:style>
  <w:style w:type="paragraph" w:styleId="Footer">
    <w:name w:val="footer"/>
    <w:basedOn w:val="Normal"/>
    <w:link w:val="FooterChar"/>
    <w:uiPriority w:val="99"/>
    <w:unhideWhenUsed/>
    <w:rsid w:val="00775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6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4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6-17T19:17:00Z</dcterms:created>
  <dcterms:modified xsi:type="dcterms:W3CDTF">2024-06-17T19:17:00Z</dcterms:modified>
</cp:coreProperties>
</file>